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12" w:type="dxa"/>
        <w:tblInd w:w="392" w:type="dxa"/>
        <w:tblLook w:val="04A0"/>
      </w:tblPr>
      <w:tblGrid>
        <w:gridCol w:w="1992"/>
        <w:gridCol w:w="1060"/>
        <w:gridCol w:w="1520"/>
        <w:gridCol w:w="1520"/>
        <w:gridCol w:w="1540"/>
        <w:gridCol w:w="1680"/>
      </w:tblGrid>
      <w:tr w:rsidR="00632FB5" w:rsidRPr="00632FB5" w:rsidTr="00A95C8D">
        <w:trPr>
          <w:trHeight w:val="855"/>
        </w:trPr>
        <w:tc>
          <w:tcPr>
            <w:tcW w:w="931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vertAlign w:val="superscript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Tabl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 xml:space="preserve">e </w:t>
            </w:r>
            <w:r w:rsidR="00971463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S1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 xml:space="preserve"> 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omparison of Tumour-infiltrating Lymphocytes (TILs) in Primary Breast Tumours and Pre-NAC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 xml:space="preserve">(1) 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ALN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(2)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Metastatic Tumours in Women with LLABCs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(3)</w:t>
            </w:r>
          </w:p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60"/>
        </w:trPr>
        <w:tc>
          <w:tcPr>
            <w:tcW w:w="4572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Groups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Metastatic Tumours in ALNs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P Value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 xml:space="preserve">(4) 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(Primary Versus Metastases)</w:t>
            </w:r>
          </w:p>
        </w:tc>
      </w:tr>
      <w:tr w:rsidR="00632FB5" w:rsidRPr="00632FB5" w:rsidTr="00A95C8D">
        <w:trPr>
          <w:trHeight w:val="615"/>
        </w:trPr>
        <w:tc>
          <w:tcPr>
            <w:tcW w:w="4572" w:type="dxa"/>
            <w:gridSpan w:val="3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Low  Infiltration (n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High   Infiltration (n)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615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 xml:space="preserve">TILs             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rimary Tumours in Bre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Low  Infiltration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2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1.000</w:t>
            </w:r>
          </w:p>
        </w:tc>
      </w:tr>
      <w:tr w:rsidR="00632FB5" w:rsidRPr="00632FB5" w:rsidTr="00A95C8D">
        <w:trPr>
          <w:trHeight w:val="600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High Infiltration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4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15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</w:tr>
      <w:tr w:rsidR="00632FB5" w:rsidRPr="00632FB5" w:rsidTr="00A95C8D">
        <w:trPr>
          <w:trHeight w:val="645"/>
        </w:trPr>
        <w:tc>
          <w:tcPr>
            <w:tcW w:w="9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(1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AC: Neoadjuvant chemotherapy; 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(2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ALNs: Axillary lymph nodes (corresponding ipsilateral); 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 xml:space="preserve">(3) 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>LLABCs: Large and locally advanced breast cancers;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 xml:space="preserve"> (4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Related-Samples McNemar Test</w:t>
            </w:r>
          </w:p>
        </w:tc>
      </w:tr>
    </w:tbl>
    <w:p w:rsidR="00632FB5" w:rsidRDefault="00632FB5">
      <w:pPr>
        <w:rPr>
          <w:cs/>
          <w:lang w:val="en-GB"/>
        </w:rPr>
      </w:pPr>
      <w:r>
        <w:rPr>
          <w:cs/>
          <w:lang w:val="en-GB"/>
        </w:rPr>
        <w:br w:type="page"/>
      </w:r>
    </w:p>
    <w:tbl>
      <w:tblPr>
        <w:tblW w:w="8873" w:type="dxa"/>
        <w:tblInd w:w="534" w:type="dxa"/>
        <w:tblLook w:val="04A0"/>
      </w:tblPr>
      <w:tblGrid>
        <w:gridCol w:w="1158"/>
        <w:gridCol w:w="2401"/>
        <w:gridCol w:w="1034"/>
        <w:gridCol w:w="1013"/>
        <w:gridCol w:w="1075"/>
        <w:gridCol w:w="1096"/>
        <w:gridCol w:w="1096"/>
      </w:tblGrid>
      <w:tr w:rsidR="00632FB5" w:rsidRPr="00632FB5" w:rsidTr="00A95C8D">
        <w:trPr>
          <w:trHeight w:val="1155"/>
        </w:trPr>
        <w:tc>
          <w:tcPr>
            <w:tcW w:w="887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lastRenderedPageBreak/>
              <w:t xml:space="preserve">Table </w:t>
            </w:r>
            <w:r w:rsidR="00087059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S2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 Correlations of Tumour-infiltrating Lymphocyte Subsets in Primary Breast Tumours and ALN 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 xml:space="preserve">(1) 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Metastatic Tumours in Women with LLABCs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(2)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[Spearman's Correlation Coefficient (rho)] (n=20)</w:t>
            </w:r>
          </w:p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60"/>
        </w:trPr>
        <w:tc>
          <w:tcPr>
            <w:tcW w:w="3559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Lymphocyte Subsets</w:t>
            </w:r>
          </w:p>
        </w:tc>
        <w:tc>
          <w:tcPr>
            <w:tcW w:w="531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Metastatic Tumours in ALNs</w:t>
            </w:r>
          </w:p>
        </w:tc>
      </w:tr>
      <w:tr w:rsidR="00632FB5" w:rsidRPr="00632FB5" w:rsidTr="00A95C8D">
        <w:trPr>
          <w:trHeight w:val="660"/>
        </w:trPr>
        <w:tc>
          <w:tcPr>
            <w:tcW w:w="3559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4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8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FOXP3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TLA-4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56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</w:p>
        </w:tc>
      </w:tr>
      <w:tr w:rsidR="00632FB5" w:rsidRPr="00632FB5" w:rsidTr="00A95C8D">
        <w:trPr>
          <w:trHeight w:val="36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Primary Tumours   in Breas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4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4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Correlation Coeffici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0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 xml:space="preserve">    NA</w:t>
            </w:r>
            <w:r w:rsidRPr="00632FB5">
              <w:rPr>
                <w:rFonts w:ascii="Calibri" w:eastAsia="Times New Roman" w:hAnsi="Calibri" w:cs="Times New Roman"/>
                <w:color w:val="000000"/>
                <w:szCs w:val="22"/>
                <w:vertAlign w:val="superscript"/>
                <w:lang w:val="en-GB" w:eastAsia="en-GB" w:bidi="ar-SA"/>
              </w:rPr>
              <w:t>(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 Value (2-tail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7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4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8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Correlation Coeffici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5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 Value (2-tail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 xml:space="preserve">  0.020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4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FOXP3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Correlation Coeffici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3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 Value (2-tail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4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TLA-4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 xml:space="preserve">+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Correlation Coeffici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 Value (2-tail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</w:tr>
      <w:tr w:rsidR="00632FB5" w:rsidRPr="00632FB5" w:rsidTr="00A95C8D">
        <w:trPr>
          <w:trHeight w:val="34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>CD56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perscript"/>
                <w:lang w:val="en-GB" w:eastAsia="en-GB" w:bidi="ar-SA"/>
              </w:rPr>
              <w:t>+</w:t>
            </w:r>
            <w:r w:rsidRPr="00632FB5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Correlation Coeffici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0.721</w:t>
            </w:r>
          </w:p>
        </w:tc>
      </w:tr>
      <w:tr w:rsidR="00632FB5" w:rsidRPr="00632FB5" w:rsidTr="00A95C8D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P Value (2-tail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&lt;0.001*</w:t>
            </w:r>
          </w:p>
        </w:tc>
      </w:tr>
      <w:tr w:rsidR="00632FB5" w:rsidRPr="00632FB5" w:rsidTr="00A95C8D">
        <w:trPr>
          <w:trHeight w:val="31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2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Cs w:val="22"/>
                <w:lang w:val="en-GB" w:eastAsia="en-GB" w:bidi="ar-SA"/>
              </w:rPr>
              <w:t> </w:t>
            </w:r>
          </w:p>
        </w:tc>
      </w:tr>
      <w:tr w:rsidR="00632FB5" w:rsidRPr="00632FB5" w:rsidTr="00A95C8D">
        <w:trPr>
          <w:trHeight w:val="660"/>
        </w:trPr>
        <w:tc>
          <w:tcPr>
            <w:tcW w:w="887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2FB5" w:rsidRPr="00632FB5" w:rsidRDefault="00632FB5" w:rsidP="00632FB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(1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ALN: Axillary lymph node;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 xml:space="preserve"> (2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LLABCs: Large and locally advanced breast cancers;  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(3)</w:t>
            </w:r>
            <w:r w:rsidRPr="00632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A: Not applicable; * Statistically significant</w:t>
            </w:r>
          </w:p>
        </w:tc>
      </w:tr>
    </w:tbl>
    <w:p w:rsidR="006C697B" w:rsidRPr="00632FB5" w:rsidRDefault="006C697B">
      <w:pPr>
        <w:rPr>
          <w:lang w:val="en-GB"/>
        </w:rPr>
      </w:pPr>
      <w:bookmarkStart w:id="0" w:name="_GoBack"/>
      <w:bookmarkEnd w:id="0"/>
    </w:p>
    <w:sectPr w:rsidR="006C697B" w:rsidRPr="00632FB5" w:rsidSect="00153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compat>
    <w:applyBreakingRules/>
  </w:compat>
  <w:docVars>
    <w:docVar w:name="Total_Editing_Time" w:val="6"/>
  </w:docVars>
  <w:rsids>
    <w:rsidRoot w:val="00632FB5"/>
    <w:rsid w:val="00087059"/>
    <w:rsid w:val="001531D2"/>
    <w:rsid w:val="003D0B9C"/>
    <w:rsid w:val="00632FB5"/>
    <w:rsid w:val="006C697B"/>
    <w:rsid w:val="00971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305</Characters>
  <Application>Microsoft Office Word</Application>
  <DocSecurity>0</DocSecurity>
  <Lines>186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Apply_Fixed_Case</cp:lastModifiedBy>
  <cp:revision>3</cp:revision>
  <dcterms:created xsi:type="dcterms:W3CDTF">2017-07-25T04:09:00Z</dcterms:created>
  <dcterms:modified xsi:type="dcterms:W3CDTF">2018-01-26T10:17:00Z</dcterms:modified>
</cp:coreProperties>
</file>